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75788" w14:textId="4BC1A30D" w:rsidR="00784B91" w:rsidRPr="000A5E19" w:rsidRDefault="00C744AF" w:rsidP="000A5E19">
      <w:pPr>
        <w:jc w:val="left"/>
        <w:rPr>
          <w:rFonts w:ascii="Times New Roman" w:hAnsi="Times New Roman" w:cs="Times New Roman"/>
          <w:sz w:val="24"/>
          <w:szCs w:val="24"/>
        </w:rPr>
      </w:pPr>
      <w:r w:rsidRPr="000A5E19">
        <w:rPr>
          <w:rFonts w:ascii="Times New Roman" w:hAnsi="Times New Roman" w:cs="Times New Roman"/>
          <w:sz w:val="24"/>
          <w:szCs w:val="24"/>
        </w:rPr>
        <w:t>Table S1</w:t>
      </w:r>
      <w:r w:rsidR="006010E9" w:rsidRPr="000A5E19">
        <w:rPr>
          <w:rFonts w:ascii="Times New Roman" w:hAnsi="Times New Roman" w:cs="Times New Roman"/>
          <w:sz w:val="24"/>
          <w:szCs w:val="24"/>
        </w:rPr>
        <w:t>.</w:t>
      </w:r>
      <w:r w:rsidR="009A6160" w:rsidRPr="000A5E19">
        <w:rPr>
          <w:rFonts w:ascii="Times New Roman" w:hAnsi="Times New Roman" w:cs="Times New Roman"/>
          <w:sz w:val="24"/>
          <w:szCs w:val="24"/>
        </w:rPr>
        <w:t xml:space="preserve"> </w:t>
      </w:r>
      <w:r w:rsidR="00FD364E" w:rsidRPr="000A5E19">
        <w:rPr>
          <w:rFonts w:ascii="Times New Roman" w:hAnsi="Times New Roman" w:cs="Times New Roman"/>
          <w:sz w:val="24"/>
          <w:szCs w:val="24"/>
        </w:rPr>
        <w:t>ICD-10 code</w:t>
      </w:r>
      <w:r w:rsidR="00FD364E" w:rsidRPr="000A5E19">
        <w:rPr>
          <w:rFonts w:ascii="Times New Roman" w:hAnsi="Times New Roman" w:cs="Times New Roman"/>
          <w:sz w:val="24"/>
          <w:szCs w:val="24"/>
        </w:rPr>
        <w:t xml:space="preserve"> </w:t>
      </w:r>
      <w:r w:rsidR="000A5E19" w:rsidRPr="000A5E19">
        <w:rPr>
          <w:rFonts w:ascii="Times New Roman" w:hAnsi="Times New Roman" w:cs="Times New Roman"/>
          <w:sz w:val="24"/>
          <w:szCs w:val="24"/>
        </w:rPr>
        <w:t>for c</w:t>
      </w:r>
      <w:r w:rsidR="009A6160" w:rsidRPr="000A5E19">
        <w:rPr>
          <w:rFonts w:ascii="Times New Roman" w:hAnsi="Times New Roman" w:cs="Times New Roman"/>
          <w:sz w:val="24"/>
          <w:szCs w:val="24"/>
        </w:rPr>
        <w:t xml:space="preserve">ause of </w:t>
      </w:r>
      <w:r w:rsidR="000A5E19" w:rsidRPr="000A5E19">
        <w:rPr>
          <w:rFonts w:ascii="Times New Roman" w:hAnsi="Times New Roman" w:cs="Times New Roman"/>
          <w:sz w:val="24"/>
          <w:szCs w:val="24"/>
        </w:rPr>
        <w:t>d</w:t>
      </w:r>
      <w:r w:rsidR="009A6160" w:rsidRPr="000A5E19">
        <w:rPr>
          <w:rFonts w:ascii="Times New Roman" w:hAnsi="Times New Roman" w:cs="Times New Roman"/>
          <w:sz w:val="24"/>
          <w:szCs w:val="24"/>
        </w:rPr>
        <w:t>eath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2423"/>
        <w:gridCol w:w="6167"/>
      </w:tblGrid>
      <w:tr w:rsidR="00C744AF" w:rsidRPr="006453D6" w14:paraId="2A629C43" w14:textId="77777777" w:rsidTr="00185D59">
        <w:trPr>
          <w:trHeight w:val="300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B8366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se of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CB758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D-10 Code</w:t>
            </w:r>
          </w:p>
        </w:tc>
      </w:tr>
      <w:tr w:rsidR="00C744AF" w:rsidRPr="006453D6" w14:paraId="54C69B1C" w14:textId="77777777" w:rsidTr="00185D59">
        <w:trPr>
          <w:trHeight w:val="300"/>
        </w:trPr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8265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l Pelvis and Ur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41E2E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4-C66</w:t>
            </w:r>
          </w:p>
        </w:tc>
      </w:tr>
      <w:tr w:rsidR="00C744AF" w:rsidRPr="006453D6" w14:paraId="4B4420CE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95730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2BA5B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7</w:t>
            </w:r>
          </w:p>
        </w:tc>
      </w:tr>
      <w:tr w:rsidR="00C744AF" w:rsidRPr="006453D6" w14:paraId="1DF6168E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B6052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Urinary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AE954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8</w:t>
            </w:r>
          </w:p>
        </w:tc>
      </w:tr>
      <w:tr w:rsidR="00C744AF" w:rsidRPr="006453D6" w14:paraId="3F70C19F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C13AA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B1E93" w14:textId="18CC6FC9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0-63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-97</w:t>
            </w:r>
            <w:r w:rsidR="00D847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D84727">
              <w:t xml:space="preserve"> </w:t>
            </w:r>
            <w:r w:rsidR="00D84727" w:rsidRPr="00D847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0</w:t>
            </w:r>
            <w:r w:rsidR="00D847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D84727">
              <w:t xml:space="preserve"> </w:t>
            </w:r>
            <w:r w:rsidR="00D84727" w:rsidRPr="00D847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 w:rsidR="00D847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E44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7D7890" w:rsidRPr="007D78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1.0</w:t>
            </w:r>
            <w:r w:rsidR="00DE44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E44EC" w:rsidRPr="00DE44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1.1</w:t>
            </w:r>
            <w:r w:rsidR="00DE44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DE44EC">
              <w:t xml:space="preserve"> </w:t>
            </w:r>
            <w:r w:rsidR="00DE44EC" w:rsidRPr="00DE44E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2.1</w:t>
            </w:r>
          </w:p>
        </w:tc>
      </w:tr>
      <w:tr w:rsidR="00C744AF" w:rsidRPr="006453D6" w14:paraId="57C8109A" w14:textId="77777777" w:rsidTr="00185D59">
        <w:trPr>
          <w:trHeight w:val="9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D0E5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ABCC0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luding cardiovascular diseases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ns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diseases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intestinal and liver diseases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l diseases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rnal injuries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non-cancer causes of death</w:t>
            </w:r>
          </w:p>
        </w:tc>
      </w:tr>
      <w:tr w:rsidR="00C744AF" w:rsidRPr="006453D6" w14:paraId="4A20FB9B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1D1B7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374A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00-I13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0-I51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60-I78</w:t>
            </w:r>
          </w:p>
        </w:tc>
      </w:tr>
      <w:tr w:rsidR="00C744AF" w:rsidRPr="006453D6" w14:paraId="31A7C947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14E76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BE6F3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0-A08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5-A33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5-B19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5-B99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09-J18</w:t>
            </w:r>
          </w:p>
        </w:tc>
      </w:tr>
      <w:tr w:rsidR="00C744AF" w:rsidRPr="006453D6" w14:paraId="7C28CE42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169D6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5DD55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40-J47</w:t>
            </w:r>
          </w:p>
        </w:tc>
      </w:tr>
      <w:tr w:rsidR="00C744AF" w:rsidRPr="006453D6" w14:paraId="35F73AD2" w14:textId="77777777" w:rsidTr="00185D59">
        <w:trPr>
          <w:trHeight w:val="6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A5A6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intestinal and live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ABE5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25-K28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0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73-K74</w:t>
            </w:r>
          </w:p>
        </w:tc>
      </w:tr>
      <w:tr w:rsidR="00C744AF" w:rsidRPr="006453D6" w14:paraId="5CEC5498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60D4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79D5A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0-N07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7-N19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5-N27</w:t>
            </w:r>
          </w:p>
        </w:tc>
      </w:tr>
      <w:tr w:rsidR="00C744AF" w:rsidRPr="006453D6" w14:paraId="19D363C0" w14:textId="77777777" w:rsidTr="00185D59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2F52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rnal inju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25067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60-Y09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01-U03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5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89.0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85-Y87.1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01-X59</w:t>
            </w:r>
          </w:p>
        </w:tc>
      </w:tr>
      <w:tr w:rsidR="00C744AF" w:rsidRPr="006453D6" w14:paraId="6C2B6646" w14:textId="77777777" w:rsidTr="00185D59">
        <w:trPr>
          <w:trHeight w:val="600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6788B" w14:textId="77777777" w:rsidR="00C744AF" w:rsidRPr="006453D6" w:rsidRDefault="00C744AF" w:rsidP="00185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non-cancer causes of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B4463" w14:textId="77777777" w:rsidR="00C744AF" w:rsidRPr="006453D6" w:rsidRDefault="00C744AF" w:rsidP="00185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0-E14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0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00-R99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0-Q99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0-P96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4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00-O95</w:t>
            </w:r>
            <w:r w:rsidRPr="000A5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453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98-O99</w:t>
            </w:r>
          </w:p>
        </w:tc>
      </w:tr>
    </w:tbl>
    <w:p w14:paraId="75323014" w14:textId="77777777" w:rsidR="00C744AF" w:rsidRPr="000A5E19" w:rsidRDefault="00C744AF">
      <w:pPr>
        <w:rPr>
          <w:rFonts w:ascii="Times New Roman" w:hAnsi="Times New Roman" w:cs="Times New Roman"/>
          <w:sz w:val="24"/>
          <w:szCs w:val="24"/>
        </w:rPr>
      </w:pPr>
    </w:p>
    <w:sectPr w:rsidR="00C744AF" w:rsidRPr="000A5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57181" w14:textId="77777777" w:rsidR="000E78CA" w:rsidRDefault="000E78CA" w:rsidP="006453D6">
      <w:r>
        <w:separator/>
      </w:r>
    </w:p>
  </w:endnote>
  <w:endnote w:type="continuationSeparator" w:id="0">
    <w:p w14:paraId="46E10638" w14:textId="77777777" w:rsidR="000E78CA" w:rsidRDefault="000E78CA" w:rsidP="00645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2EE5C" w14:textId="77777777" w:rsidR="000E78CA" w:rsidRDefault="000E78CA" w:rsidP="006453D6">
      <w:r>
        <w:separator/>
      </w:r>
    </w:p>
  </w:footnote>
  <w:footnote w:type="continuationSeparator" w:id="0">
    <w:p w14:paraId="21833146" w14:textId="77777777" w:rsidR="000E78CA" w:rsidRDefault="000E78CA" w:rsidP="00645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B2"/>
    <w:rsid w:val="000A5E19"/>
    <w:rsid w:val="000E78CA"/>
    <w:rsid w:val="006010E9"/>
    <w:rsid w:val="006453D6"/>
    <w:rsid w:val="007021D4"/>
    <w:rsid w:val="00784B91"/>
    <w:rsid w:val="007B0BD8"/>
    <w:rsid w:val="007D7890"/>
    <w:rsid w:val="009924DF"/>
    <w:rsid w:val="009A6160"/>
    <w:rsid w:val="00C744AF"/>
    <w:rsid w:val="00D51EB2"/>
    <w:rsid w:val="00D84727"/>
    <w:rsid w:val="00DE44EC"/>
    <w:rsid w:val="00E04764"/>
    <w:rsid w:val="00F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3B7AA"/>
  <w15:chartTrackingRefBased/>
  <w15:docId w15:val="{FB47DB4A-7E61-4B8F-A2C4-BFF30B9F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3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7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焖 东瓜</dc:creator>
  <cp:keywords/>
  <dc:description/>
  <cp:lastModifiedBy>焖 东瓜</cp:lastModifiedBy>
  <cp:revision>12</cp:revision>
  <dcterms:created xsi:type="dcterms:W3CDTF">2022-08-29T15:25:00Z</dcterms:created>
  <dcterms:modified xsi:type="dcterms:W3CDTF">2022-08-29T15:38:00Z</dcterms:modified>
</cp:coreProperties>
</file>